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CE48B" w14:textId="77777777" w:rsidR="00953850" w:rsidRDefault="00953850" w:rsidP="00953850">
      <w:pPr>
        <w:spacing w:before="120"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684" w:type="dxa"/>
        <w:tblInd w:w="-5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3"/>
        <w:gridCol w:w="1706"/>
        <w:gridCol w:w="1521"/>
        <w:gridCol w:w="1266"/>
        <w:gridCol w:w="1376"/>
        <w:gridCol w:w="1251"/>
        <w:gridCol w:w="1251"/>
      </w:tblGrid>
      <w:tr w:rsidR="00953850" w:rsidRPr="00523FAE" w14:paraId="362F965E" w14:textId="77777777" w:rsidTr="0062731F">
        <w:trPr>
          <w:trHeight w:val="300"/>
        </w:trPr>
        <w:tc>
          <w:tcPr>
            <w:tcW w:w="131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29263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0" w:name="_Hlk107792653"/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ea/Station</w:t>
            </w:r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B2D5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∑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H</w:t>
            </w: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189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</w:t>
            </w: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70DDD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89A4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0E74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</w:t>
            </w: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p.</w:t>
            </w:r>
          </w:p>
        </w:tc>
        <w:tc>
          <w:tcPr>
            <w:tcW w:w="125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3429F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inity</w:t>
            </w:r>
          </w:p>
        </w:tc>
      </w:tr>
      <w:tr w:rsidR="00953850" w:rsidRPr="00523FAE" w14:paraId="3E8386A5" w14:textId="77777777" w:rsidTr="0062731F">
        <w:trPr>
          <w:trHeight w:val="348"/>
        </w:trPr>
        <w:tc>
          <w:tcPr>
            <w:tcW w:w="131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86E5C" w14:textId="77777777" w:rsidR="00953850" w:rsidRPr="00523FAE" w:rsidRDefault="00953850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B3F0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g/g</w:t>
            </w:r>
            <w:r w:rsidRPr="00523F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C2FA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/L</w:t>
            </w:r>
          </w:p>
        </w:tc>
        <w:tc>
          <w:tcPr>
            <w:tcW w:w="126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99A8E" w14:textId="77777777" w:rsidR="00953850" w:rsidRPr="00523FAE" w:rsidRDefault="00953850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1A17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/g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E2C2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º</w:t>
            </w:r>
          </w:p>
        </w:tc>
        <w:tc>
          <w:tcPr>
            <w:tcW w:w="125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7C16CE" w14:textId="77777777" w:rsidR="00953850" w:rsidRPr="00523FAE" w:rsidRDefault="00953850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953850" w:rsidRPr="00523FAE" w14:paraId="43D2A4B5" w14:textId="77777777" w:rsidTr="0062731F">
        <w:trPr>
          <w:trHeight w:val="279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F6B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8FCB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55 ± 0.67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2301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.45 ± 0.44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968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± 0.04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9823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.87 ± 0.35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4C35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9.13 ± 0.0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70C2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33 ± 2.16</w:t>
            </w:r>
          </w:p>
        </w:tc>
      </w:tr>
      <w:tr w:rsidR="00953850" w:rsidRPr="00523FAE" w14:paraId="2848EBE6" w14:textId="77777777" w:rsidTr="0062731F">
        <w:trPr>
          <w:trHeight w:val="34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29E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693B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39.17 ± 71.43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7E5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.43 ± 0.49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D425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.39 ± 0.06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89CC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.88 ± 1.12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48C7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03 ± 0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C2D2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67 ± 3.56</w:t>
            </w:r>
          </w:p>
        </w:tc>
      </w:tr>
      <w:tr w:rsidR="00953850" w:rsidRPr="00523FAE" w14:paraId="5CF16B63" w14:textId="77777777" w:rsidTr="0062731F">
        <w:trPr>
          <w:trHeight w:val="282"/>
        </w:trPr>
        <w:tc>
          <w:tcPr>
            <w:tcW w:w="13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A8D4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</w:t>
            </w:r>
          </w:p>
        </w:tc>
        <w:tc>
          <w:tcPr>
            <w:tcW w:w="1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916D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74.81 ± 331.31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5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D638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7.67 ± 2.04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 </w:t>
            </w:r>
          </w:p>
        </w:tc>
        <w:tc>
          <w:tcPr>
            <w:tcW w:w="12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F117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.81 ± 0.02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FBE3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1.77 ± 3.04 </w:t>
            </w:r>
            <w:r w:rsidRPr="00DC18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D091B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47 ± 0.27</w:t>
            </w:r>
          </w:p>
        </w:tc>
        <w:tc>
          <w:tcPr>
            <w:tcW w:w="12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4240" w14:textId="77777777" w:rsidR="00953850" w:rsidRPr="00523FA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3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57 ± 3.78</w:t>
            </w:r>
          </w:p>
        </w:tc>
      </w:tr>
      <w:tr w:rsidR="00953850" w:rsidRPr="00836087" w14:paraId="79AFFCF3" w14:textId="77777777" w:rsidTr="0062731F">
        <w:trPr>
          <w:trHeight w:val="28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283" w14:textId="77777777" w:rsidR="00953850" w:rsidRPr="00836087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360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447F" w14:textId="77777777" w:rsidR="00953850" w:rsidRPr="00836087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360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8BDD" w14:textId="77777777" w:rsidR="00953850" w:rsidRPr="00836087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360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AF3" w14:textId="77777777" w:rsidR="00953850" w:rsidRPr="00836087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360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08EC" w14:textId="77777777" w:rsidR="00953850" w:rsidRPr="00836087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360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2E1C" w14:textId="77777777" w:rsidR="00953850" w:rsidRPr="00836087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360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C30F" w14:textId="77777777" w:rsidR="00953850" w:rsidRPr="00836087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360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9</w:t>
            </w:r>
          </w:p>
        </w:tc>
      </w:tr>
      <w:tr w:rsidR="00953850" w:rsidRPr="00836087" w14:paraId="40F809DC" w14:textId="77777777" w:rsidTr="0062731F">
        <w:trPr>
          <w:trHeight w:val="28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E2B2" w14:textId="77777777" w:rsidR="00953850" w:rsidRPr="00836087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360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seudo-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C092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7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F42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7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B83C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46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A6CC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6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126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BC1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4</w:t>
            </w:r>
          </w:p>
        </w:tc>
      </w:tr>
      <w:tr w:rsidR="00953850" w:rsidRPr="00836087" w14:paraId="58DB88C8" w14:textId="77777777" w:rsidTr="0062731F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0262" w14:textId="77777777" w:rsidR="00953850" w:rsidRPr="00836087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8360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rmDisp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2BB1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1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E0B9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8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CE42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98489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24FA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D8748" w14:textId="77777777" w:rsidR="00953850" w:rsidRPr="00DC188E" w:rsidRDefault="00953850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79</w:t>
            </w:r>
          </w:p>
        </w:tc>
      </w:tr>
      <w:bookmarkEnd w:id="0"/>
    </w:tbl>
    <w:p w14:paraId="7839C2D4" w14:textId="318BE16B" w:rsidR="00BA2521" w:rsidRDefault="00D20D74"/>
    <w:p w14:paraId="5E539DC3" w14:textId="7D460CB0" w:rsidR="00311187" w:rsidRDefault="00311187"/>
    <w:p w14:paraId="0361ACEF" w14:textId="5533FD01" w:rsidR="00311187" w:rsidRDefault="00311187"/>
    <w:p w14:paraId="467DE156" w14:textId="663A6F24" w:rsidR="00311187" w:rsidRDefault="00311187"/>
    <w:p w14:paraId="6AC69C2E" w14:textId="60628453" w:rsidR="00311187" w:rsidRDefault="00311187"/>
    <w:p w14:paraId="3E7B487B" w14:textId="1A9878D8" w:rsidR="00311187" w:rsidRDefault="00311187"/>
    <w:p w14:paraId="6660A7FF" w14:textId="2519BDF3" w:rsidR="00311187" w:rsidRDefault="00311187"/>
    <w:p w14:paraId="6798E4B9" w14:textId="6F8B780D" w:rsidR="00311187" w:rsidRDefault="00311187"/>
    <w:p w14:paraId="54898BAC" w14:textId="3BC0368D" w:rsidR="00311187" w:rsidRDefault="00311187"/>
    <w:p w14:paraId="57F99CBB" w14:textId="1DFEA626" w:rsidR="00311187" w:rsidRDefault="00311187"/>
    <w:p w14:paraId="4D38CF14" w14:textId="176D12DA" w:rsidR="00311187" w:rsidRDefault="00311187"/>
    <w:p w14:paraId="4E78EDD7" w14:textId="1049373C" w:rsidR="00311187" w:rsidRDefault="00311187"/>
    <w:p w14:paraId="63D8C260" w14:textId="0DA5C4F4" w:rsidR="00311187" w:rsidRDefault="00311187"/>
    <w:p w14:paraId="2B818395" w14:textId="22A1B4C9" w:rsidR="00311187" w:rsidRDefault="00311187"/>
    <w:p w14:paraId="30A14BB4" w14:textId="36E1F336" w:rsidR="00311187" w:rsidRDefault="00311187"/>
    <w:p w14:paraId="153C28A6" w14:textId="3FF02D77" w:rsidR="00311187" w:rsidRDefault="00311187"/>
    <w:p w14:paraId="7C0CFACE" w14:textId="18FEA31B" w:rsidR="00311187" w:rsidRDefault="00311187"/>
    <w:p w14:paraId="7BC3F66E" w14:textId="27D1DFEF" w:rsidR="00311187" w:rsidRDefault="00311187"/>
    <w:p w14:paraId="3988A4F9" w14:textId="4A2DB36E" w:rsidR="00311187" w:rsidRDefault="00311187"/>
    <w:p w14:paraId="56496E08" w14:textId="5A0F1866" w:rsidR="00311187" w:rsidRDefault="00311187"/>
    <w:p w14:paraId="1027E5B0" w14:textId="65A3423D" w:rsidR="00311187" w:rsidRDefault="00311187"/>
    <w:p w14:paraId="43310BEE" w14:textId="4BA38745" w:rsidR="00311187" w:rsidRDefault="00311187"/>
    <w:sectPr w:rsidR="003111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50"/>
    <w:rsid w:val="001D1EAE"/>
    <w:rsid w:val="00311187"/>
    <w:rsid w:val="006D35ED"/>
    <w:rsid w:val="008C0B6C"/>
    <w:rsid w:val="009030B3"/>
    <w:rsid w:val="00922E3B"/>
    <w:rsid w:val="00953850"/>
    <w:rsid w:val="00A52757"/>
    <w:rsid w:val="00B81D38"/>
    <w:rsid w:val="00D20D74"/>
    <w:rsid w:val="00DE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385F3"/>
  <w15:chartTrackingRefBased/>
  <w15:docId w15:val="{D2F28711-611D-43D6-B6A5-24D2AE3D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850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311187"/>
    <w:pPr>
      <w:spacing w:after="0" w:line="240" w:lineRule="auto"/>
    </w:pPr>
    <w:rPr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Microsoft Office User</cp:lastModifiedBy>
  <cp:revision>5</cp:revision>
  <dcterms:created xsi:type="dcterms:W3CDTF">2022-09-10T18:38:00Z</dcterms:created>
  <dcterms:modified xsi:type="dcterms:W3CDTF">2022-09-11T15:03:00Z</dcterms:modified>
</cp:coreProperties>
</file>